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6C2" w:rsidRDefault="00B726C2"/>
    <w:tbl>
      <w:tblPr>
        <w:tblStyle w:val="TableGrid"/>
        <w:tblW w:w="13740" w:type="dxa"/>
        <w:tblLayout w:type="fixed"/>
        <w:tblLook w:val="04A0"/>
      </w:tblPr>
      <w:tblGrid>
        <w:gridCol w:w="1836"/>
        <w:gridCol w:w="991"/>
        <w:gridCol w:w="992"/>
        <w:gridCol w:w="991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B726C2" w:rsidTr="00933C5D">
        <w:trPr>
          <w:trHeight w:val="196"/>
        </w:trPr>
        <w:tc>
          <w:tcPr>
            <w:tcW w:w="1374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6C2" w:rsidRDefault="004A6772" w:rsidP="004A6772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Table S1</w:t>
            </w:r>
            <w:r w:rsidR="00B726C2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. </w:t>
            </w:r>
            <w:r w:rsidR="00BE6E9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pearman</w:t>
            </w:r>
            <w:r w:rsidR="00B726C2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’s correlations between the English and Chinese version of MFSI-SF subscales and EORTC QLQ-C30 domains </w:t>
            </w:r>
          </w:p>
        </w:tc>
      </w:tr>
      <w:tr w:rsidR="00B726C2" w:rsidTr="00933C5D">
        <w:trPr>
          <w:trHeight w:val="298"/>
        </w:trPr>
        <w:tc>
          <w:tcPr>
            <w:tcW w:w="18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ORTC QLQ-C30</w:t>
            </w:r>
          </w:p>
        </w:tc>
        <w:tc>
          <w:tcPr>
            <w:tcW w:w="1190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6C2" w:rsidRDefault="00B726C2" w:rsidP="00184B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MFSI-SF</w:t>
            </w:r>
          </w:p>
        </w:tc>
      </w:tr>
      <w:tr w:rsidR="00B726C2" w:rsidTr="00933C5D">
        <w:trPr>
          <w:trHeight w:val="196"/>
        </w:trPr>
        <w:tc>
          <w:tcPr>
            <w:tcW w:w="18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 w:eastAsia="ko-KR"/>
              </w:rPr>
            </w:pP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General Fatigue </w:t>
            </w:r>
          </w:p>
        </w:tc>
        <w:tc>
          <w:tcPr>
            <w:tcW w:w="19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Physical Fatigu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Emotional Fatigue 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Mental Fatigue 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Vigou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Total Score </w:t>
            </w: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ngl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hines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ngl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ngl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nglish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hine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ngl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Chinese </w:t>
            </w: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Functional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ind w:right="851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Physical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1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661E6D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61E6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34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27E53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A27E53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50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27E53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A27E53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55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20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6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2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7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07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0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32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70**</w:t>
            </w: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Role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3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661E6D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61E6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21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9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0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34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7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6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3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27E53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A27E53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451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27E53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A27E53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31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2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38**</w:t>
            </w: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motional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63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661E6D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61E6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15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2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4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C33F22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764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C33F22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78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5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5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91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9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9A4110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66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9A4110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670**</w:t>
            </w: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ognitive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53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661E6D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61E6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96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13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3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40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3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27E53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A27E53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79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27E53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A27E53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70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20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3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2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14**</w:t>
            </w: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Social 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32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661E6D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661E6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66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22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22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10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39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2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5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536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0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619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26**</w:t>
            </w:r>
          </w:p>
        </w:tc>
      </w:tr>
      <w:tr w:rsidR="00B726C2" w:rsidTr="00933C5D">
        <w:trPr>
          <w:trHeight w:val="196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Global QOL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726C2" w:rsidTr="00933C5D">
        <w:trPr>
          <w:trHeight w:val="361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ind w:right="40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Global health status (GHS)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69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23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2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4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501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69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21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63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633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621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AC6907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AC690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669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E5684B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663**</w:t>
            </w: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ind w:right="400"/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Symptom scale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Fatigue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63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679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532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54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483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57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39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573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438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55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58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B02CDA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02CDA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710**</w:t>
            </w: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Pain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99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97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9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8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66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69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181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6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243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933C5D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233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E5684B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38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E5684B" w:rsidRDefault="00933C5D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366**</w:t>
            </w:r>
          </w:p>
        </w:tc>
      </w:tr>
      <w:tr w:rsidR="00B726C2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B726C2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Symptom Items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Default="00B726C2" w:rsidP="00184BBB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E5684B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B726C2" w:rsidRPr="00E5684B" w:rsidRDefault="00B726C2" w:rsidP="00184BBB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</w:p>
        </w:tc>
      </w:tr>
      <w:tr w:rsidR="00933C5D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Dyspnoe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1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50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8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1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91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1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6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6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13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0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44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386**</w:t>
            </w:r>
          </w:p>
        </w:tc>
      </w:tr>
      <w:tr w:rsidR="00933C5D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Insomni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3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00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0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7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18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2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6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0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18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1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39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362**</w:t>
            </w:r>
          </w:p>
        </w:tc>
      </w:tr>
      <w:tr w:rsidR="00933C5D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Appetite loss 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21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38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3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6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65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3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01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04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69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12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6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90**</w:t>
            </w:r>
          </w:p>
        </w:tc>
      </w:tr>
      <w:tr w:rsidR="00933C5D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onstipation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933C5D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93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444*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933C5D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5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8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933C5D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02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71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933C5D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1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31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253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321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8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399**</w:t>
            </w:r>
          </w:p>
        </w:tc>
      </w:tr>
      <w:tr w:rsidR="00933C5D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Nausea &amp; vomiting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2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37*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21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38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182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8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12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219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300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49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28**</w:t>
            </w:r>
          </w:p>
        </w:tc>
      </w:tr>
      <w:tr w:rsidR="00933C5D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Diarrhoea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933C5D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147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076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933C5D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52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45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933C5D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11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0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933C5D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1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2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12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-0.0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191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33C5D" w:rsidRPr="00E5684B" w:rsidRDefault="00A27E53" w:rsidP="00933C5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E5684B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0.145</w:t>
            </w:r>
          </w:p>
        </w:tc>
      </w:tr>
      <w:tr w:rsidR="00933C5D" w:rsidTr="00933C5D">
        <w:trPr>
          <w:trHeight w:val="180"/>
        </w:trPr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Financial Difficulties 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545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172</w:t>
            </w:r>
          </w:p>
        </w:tc>
        <w:tc>
          <w:tcPr>
            <w:tcW w:w="9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63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17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491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75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86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14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431**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-0.261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558*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3C5D" w:rsidRDefault="00A27E53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91**</w:t>
            </w:r>
          </w:p>
        </w:tc>
      </w:tr>
      <w:tr w:rsidR="00933C5D" w:rsidTr="00933C5D">
        <w:trPr>
          <w:trHeight w:val="566"/>
        </w:trPr>
        <w:tc>
          <w:tcPr>
            <w:tcW w:w="13740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MFSI-SF:  Multidimensional Fatigue Symptom Inventory- Short Form</w:t>
            </w:r>
          </w:p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ORTC QLQ-C30: European Organization for Research and Treatment of Cancer Quality of Life Core Questionnaire 30</w:t>
            </w:r>
          </w:p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Unmarked correlations were not significant at the 0.05 level</w:t>
            </w:r>
          </w:p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**Correlation was significant at the 0.01 level (2-tailed)</w:t>
            </w:r>
          </w:p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*Correlation was significant at the 0.05 level (2 tailed) </w:t>
            </w:r>
          </w:p>
          <w:p w:rsidR="00933C5D" w:rsidRDefault="00933C5D" w:rsidP="00933C5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Bolded values indicate </w:t>
            </w:r>
            <w:r w:rsidR="00DB4945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hypothesised correl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 </w:t>
            </w:r>
          </w:p>
        </w:tc>
      </w:tr>
    </w:tbl>
    <w:p w:rsidR="000542C1" w:rsidRDefault="000542C1" w:rsidP="000542C1"/>
    <w:p w:rsidR="00B726C2" w:rsidRDefault="00B726C2"/>
    <w:p w:rsidR="000542C1" w:rsidRDefault="000542C1">
      <w:r>
        <w:br w:type="page"/>
      </w:r>
    </w:p>
    <w:tbl>
      <w:tblPr>
        <w:tblStyle w:val="TableGrid"/>
        <w:tblpPr w:leftFromText="180" w:rightFromText="180" w:vertAnchor="text" w:horzAnchor="margin" w:tblpXSpec="center" w:tblpY="211"/>
        <w:tblW w:w="11651" w:type="dxa"/>
        <w:tblLayout w:type="fixed"/>
        <w:tblLook w:val="04A0"/>
      </w:tblPr>
      <w:tblGrid>
        <w:gridCol w:w="2335"/>
        <w:gridCol w:w="2610"/>
        <w:gridCol w:w="2250"/>
        <w:gridCol w:w="1980"/>
        <w:gridCol w:w="2476"/>
      </w:tblGrid>
      <w:tr w:rsidR="000542C1" w:rsidRPr="00A83CE0" w:rsidTr="00A4651D">
        <w:trPr>
          <w:trHeight w:val="77"/>
        </w:trPr>
        <w:tc>
          <w:tcPr>
            <w:tcW w:w="116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4A6772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lastRenderedPageBreak/>
              <w:t xml:space="preserve">Table </w:t>
            </w:r>
            <w:r w:rsidR="004A6772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S2</w:t>
            </w: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 xml:space="preserve">. Responsiveness of MFSI-SF total and subscale scores from T1 to T2 </w:t>
            </w:r>
          </w:p>
        </w:tc>
      </w:tr>
      <w:tr w:rsidR="000542C1" w:rsidRPr="00A83CE0" w:rsidTr="00A4651D">
        <w:trPr>
          <w:trHeight w:val="314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</w:p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</w:p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MFSI-SF Subscales</w:t>
            </w:r>
          </w:p>
        </w:tc>
        <w:tc>
          <w:tcPr>
            <w:tcW w:w="931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Total and subscale MFSI-SF score of English and Chinese version at T1 and T2 (N=224)</w:t>
            </w:r>
          </w:p>
        </w:tc>
      </w:tr>
      <w:tr w:rsidR="000542C1" w:rsidRPr="00A83CE0" w:rsidTr="00A4651D">
        <w:trPr>
          <w:trHeight w:val="868"/>
        </w:trPr>
        <w:tc>
          <w:tcPr>
            <w:tcW w:w="23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Median score at T1 (IQR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Median score at T2 (IQR)</w:t>
            </w:r>
            <w:bookmarkStart w:id="0" w:name="_GoBack"/>
            <w:bookmarkEnd w:id="0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Median Change (IQR)</w:t>
            </w: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Time in weeks between T1 and T2 (median (IQR))</w:t>
            </w:r>
          </w:p>
        </w:tc>
      </w:tr>
      <w:tr w:rsidR="000542C1" w:rsidRPr="00A83CE0" w:rsidTr="00A4651D">
        <w:trPr>
          <w:trHeight w:hRule="exact" w:val="284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 xml:space="preserve">General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3.00 (1.00,6.00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4.00 (1.00, 7.0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0.00 (-1.00, 3.00)</w:t>
            </w:r>
          </w:p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</w:p>
        </w:tc>
        <w:tc>
          <w:tcPr>
            <w:tcW w:w="24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6.00 (4.00, 6.00)</w:t>
            </w:r>
          </w:p>
        </w:tc>
      </w:tr>
      <w:tr w:rsidR="000542C1" w:rsidRPr="00A83CE0" w:rsidTr="00A4651D">
        <w:trPr>
          <w:trHeight w:hRule="exact" w:val="284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 xml:space="preserve">Physical 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2.50 (1.00, 6.0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3.00 (1.00, 6.0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1.00 (-1.00, 3.00)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</w:p>
        </w:tc>
      </w:tr>
      <w:tr w:rsidR="000542C1" w:rsidRPr="00A83CE0" w:rsidTr="00A4651D">
        <w:trPr>
          <w:trHeight w:hRule="exact" w:val="284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 xml:space="preserve">Emotional 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1.00 (0.00, 5.0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1.00 (0.00, 5.0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0.00 (-1.00, 1.00)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</w:p>
        </w:tc>
      </w:tr>
      <w:tr w:rsidR="000542C1" w:rsidRPr="00A83CE0" w:rsidTr="00A4651D">
        <w:trPr>
          <w:trHeight w:hRule="exact" w:val="284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Mental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2.00 (0.00, 4.75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2.00 (0.00, 5.0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0.00 (-1.00, 1.00)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</w:p>
        </w:tc>
      </w:tr>
      <w:tr w:rsidR="000542C1" w:rsidRPr="00A83CE0" w:rsidTr="00A4651D">
        <w:trPr>
          <w:trHeight w:hRule="exact" w:val="284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Vigour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14.00 (9.00, 19.0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14.00 (9.00, 18.0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0.00 (-3.00, 3.00)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</w:p>
        </w:tc>
      </w:tr>
      <w:tr w:rsidR="000542C1" w:rsidRPr="00A83CE0" w:rsidTr="00A4651D">
        <w:trPr>
          <w:trHeight w:hRule="exact" w:val="284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Total Score</w:t>
            </w:r>
          </w:p>
        </w:tc>
        <w:tc>
          <w:tcPr>
            <w:tcW w:w="2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-3.00 (-15.00, 9.00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-2.00 (-12.00, 12.0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spacing w:after="160" w:line="259" w:lineRule="auto"/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2.00 (-6.00, 10.00)</w:t>
            </w:r>
          </w:p>
        </w:tc>
        <w:tc>
          <w:tcPr>
            <w:tcW w:w="2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Pr="00A83CE0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</w:p>
        </w:tc>
      </w:tr>
      <w:tr w:rsidR="000542C1" w:rsidRPr="00A83CE0" w:rsidTr="00A4651D">
        <w:trPr>
          <w:trHeight w:val="285"/>
        </w:trPr>
        <w:tc>
          <w:tcPr>
            <w:tcW w:w="1165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C1" w:rsidRDefault="000542C1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MFSI-SF: Multidimensional Fatigue Symptom Inventory- Short Form</w:t>
            </w:r>
          </w:p>
          <w:p w:rsidR="000A6975" w:rsidRPr="00A83CE0" w:rsidRDefault="000A6975" w:rsidP="002C5435">
            <w:pPr>
              <w:rPr>
                <w:rFonts w:ascii="Times New Roman" w:hAnsi="Times New Roman" w:cs="Times New Roman"/>
                <w:sz w:val="18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None of the median change in scores were clinically significant (median change in scores ≥ 10 points)</w:t>
            </w:r>
          </w:p>
        </w:tc>
      </w:tr>
    </w:tbl>
    <w:p w:rsidR="00B726C2" w:rsidRDefault="00B726C2"/>
    <w:p w:rsidR="000542C1" w:rsidRDefault="000542C1"/>
    <w:p w:rsidR="000542C1" w:rsidRDefault="000542C1"/>
    <w:p w:rsidR="000542C1" w:rsidRDefault="000542C1"/>
    <w:p w:rsidR="000542C1" w:rsidRDefault="000542C1"/>
    <w:p w:rsidR="000542C1" w:rsidRDefault="000542C1"/>
    <w:p w:rsidR="000542C1" w:rsidRDefault="000542C1"/>
    <w:p w:rsidR="000542C1" w:rsidRDefault="000542C1"/>
    <w:p w:rsidR="000542C1" w:rsidRDefault="000542C1"/>
    <w:p w:rsidR="000542C1" w:rsidRDefault="000542C1"/>
    <w:p w:rsidR="000542C1" w:rsidRDefault="000542C1"/>
    <w:p w:rsidR="000542C1" w:rsidRDefault="000542C1"/>
    <w:p w:rsidR="000542C1" w:rsidRDefault="000542C1"/>
    <w:p w:rsidR="000542C1" w:rsidRDefault="000542C1">
      <w:r>
        <w:br w:type="page"/>
      </w:r>
    </w:p>
    <w:tbl>
      <w:tblPr>
        <w:tblStyle w:val="TableGrid"/>
        <w:tblW w:w="0" w:type="auto"/>
        <w:tblLook w:val="04A0"/>
      </w:tblPr>
      <w:tblGrid>
        <w:gridCol w:w="2599"/>
        <w:gridCol w:w="2620"/>
        <w:gridCol w:w="2896"/>
        <w:gridCol w:w="2896"/>
        <w:gridCol w:w="1798"/>
      </w:tblGrid>
      <w:tr w:rsidR="00650B03" w:rsidRPr="0011071C" w:rsidTr="00A4651D">
        <w:trPr>
          <w:trHeight w:val="80"/>
        </w:trPr>
        <w:tc>
          <w:tcPr>
            <w:tcW w:w="12809" w:type="dxa"/>
            <w:gridSpan w:val="5"/>
          </w:tcPr>
          <w:p w:rsidR="00650B03" w:rsidRPr="0011071C" w:rsidRDefault="004A6772" w:rsidP="004A6772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lastRenderedPageBreak/>
              <w:t>Table</w:t>
            </w:r>
            <w:r w:rsidR="00650B03"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3</w:t>
            </w:r>
            <w:r w:rsidR="00650B03"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. Comparison of the EORTC QLQ-C30 subdomain scores between the English-speaking and Chinese-speaking patients </w:t>
            </w:r>
          </w:p>
        </w:tc>
      </w:tr>
      <w:tr w:rsidR="00650B03" w:rsidRPr="0011071C" w:rsidTr="002C5435">
        <w:trPr>
          <w:trHeight w:val="361"/>
        </w:trPr>
        <w:tc>
          <w:tcPr>
            <w:tcW w:w="2599" w:type="dxa"/>
            <w:vMerge w:val="restart"/>
          </w:tcPr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ORTC QLQ-C30</w:t>
            </w:r>
          </w:p>
        </w:tc>
        <w:tc>
          <w:tcPr>
            <w:tcW w:w="8412" w:type="dxa"/>
            <w:gridSpan w:val="3"/>
          </w:tcPr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Median (IQR)</w:t>
            </w:r>
          </w:p>
        </w:tc>
        <w:tc>
          <w:tcPr>
            <w:tcW w:w="1798" w:type="dxa"/>
            <w:vMerge w:val="restart"/>
          </w:tcPr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P-value</w:t>
            </w:r>
          </w:p>
        </w:tc>
      </w:tr>
      <w:tr w:rsidR="00650B03" w:rsidRPr="0011071C" w:rsidTr="002C5435">
        <w:trPr>
          <w:trHeight w:val="369"/>
        </w:trPr>
        <w:tc>
          <w:tcPr>
            <w:tcW w:w="2599" w:type="dxa"/>
            <w:vMerge/>
            <w:tcBorders>
              <w:bottom w:val="single" w:sz="4" w:space="0" w:color="auto"/>
            </w:tcBorders>
          </w:tcPr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Total (N=</w:t>
            </w: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246</w:t>
            </w:r>
            <w:r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nglish-speaking (n=</w:t>
            </w: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60</w:t>
            </w:r>
            <w:r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2896" w:type="dxa"/>
            <w:tcBorders>
              <w:bottom w:val="single" w:sz="4" w:space="0" w:color="auto"/>
            </w:tcBorders>
          </w:tcPr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hinese-speaking (n=</w:t>
            </w: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6</w:t>
            </w:r>
            <w:r w:rsidRPr="0011071C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)</w:t>
            </w:r>
          </w:p>
        </w:tc>
        <w:tc>
          <w:tcPr>
            <w:tcW w:w="1798" w:type="dxa"/>
            <w:vMerge/>
            <w:tcBorders>
              <w:bottom w:val="single" w:sz="4" w:space="0" w:color="auto"/>
            </w:tcBorders>
          </w:tcPr>
          <w:p w:rsidR="00650B03" w:rsidRPr="0011071C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Global QOL</w:t>
            </w:r>
          </w:p>
        </w:tc>
        <w:tc>
          <w:tcPr>
            <w:tcW w:w="2620" w:type="dxa"/>
            <w:tcBorders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896" w:type="dxa"/>
            <w:tcBorders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896" w:type="dxa"/>
            <w:tcBorders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798" w:type="dxa"/>
            <w:tcBorders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122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Global health status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66.67 (50.00, 8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66.67 (50.00, 8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66.67 (50.00, 83.3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Functional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650B03" w:rsidRPr="00B127F7" w:rsidTr="002C5435">
        <w:trPr>
          <w:trHeight w:val="227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Physical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6.67 (73.33, 9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0.00 (73.33, 9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6.67 (73.33, 93.3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101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Role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3.33 (66.67, 100.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3.33 (66.67, 100.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3.33 (66.67, 100.00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68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motional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91.67 (75.00, 100.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91.67 (75.00, 100.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7.50 (75.00, 100.00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967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ognitive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00.00 (83.33, 100,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00.00 (83.33, 100.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3.33 (83.33, 100.00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676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Social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3.33 (66.67, 100.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83.33 (66.67, 100.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83.33 (66.67, 100.00) 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34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Symptom scales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Fatigue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33.33 (22.22, 44.44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33.33 (22.22, 44.44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33.33 (19.44, 44.44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81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Nausea and vomiting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16.67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16.67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4.17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11</w:t>
            </w:r>
            <w:r w:rsidRPr="00B127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SG"/>
              </w:rPr>
              <w:t>#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Pain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6.67 (0.00, 3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16.67 (0.00, 3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108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  <w:t>Single items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Dyspnoea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0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26</w:t>
            </w:r>
            <w:r w:rsidRPr="00B127F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SG"/>
              </w:rPr>
              <w:t>#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Insomnia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33.33 (0.00, 3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33.33 (0.00, 3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33.33 (0.00, 33.3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282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Appetite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891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Constipation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33.33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541</w:t>
            </w:r>
          </w:p>
        </w:tc>
      </w:tr>
      <w:tr w:rsidR="00650B03" w:rsidRPr="00B127F7" w:rsidTr="002C5435">
        <w:trPr>
          <w:trHeight w:val="396"/>
        </w:trPr>
        <w:tc>
          <w:tcPr>
            <w:tcW w:w="2599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spacing w:after="160"/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Diarrhoea</w:t>
            </w:r>
          </w:p>
        </w:tc>
        <w:tc>
          <w:tcPr>
            <w:tcW w:w="2620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0.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0.00)</w:t>
            </w:r>
          </w:p>
        </w:tc>
        <w:tc>
          <w:tcPr>
            <w:tcW w:w="2896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00 (0.00, 0.00)</w:t>
            </w:r>
          </w:p>
        </w:tc>
        <w:tc>
          <w:tcPr>
            <w:tcW w:w="1798" w:type="dxa"/>
            <w:tcBorders>
              <w:top w:val="nil"/>
              <w:bottom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771</w:t>
            </w:r>
          </w:p>
        </w:tc>
      </w:tr>
      <w:tr w:rsidR="00650B03" w:rsidRPr="0011071C" w:rsidTr="002C5435">
        <w:trPr>
          <w:trHeight w:val="396"/>
        </w:trPr>
        <w:tc>
          <w:tcPr>
            <w:tcW w:w="2599" w:type="dxa"/>
            <w:tcBorders>
              <w:top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b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Financial</w:t>
            </w:r>
          </w:p>
        </w:tc>
        <w:tc>
          <w:tcPr>
            <w:tcW w:w="2620" w:type="dxa"/>
            <w:tcBorders>
              <w:top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33.33 (0.00, 33.33) </w:t>
            </w:r>
          </w:p>
        </w:tc>
        <w:tc>
          <w:tcPr>
            <w:tcW w:w="2896" w:type="dxa"/>
            <w:tcBorders>
              <w:top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33.33 (0.00, 33.33)</w:t>
            </w:r>
          </w:p>
        </w:tc>
        <w:tc>
          <w:tcPr>
            <w:tcW w:w="2896" w:type="dxa"/>
            <w:tcBorders>
              <w:top w:val="nil"/>
            </w:tcBorders>
          </w:tcPr>
          <w:p w:rsidR="00650B03" w:rsidRPr="00B127F7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33.33 (0.00, 33.33)</w:t>
            </w:r>
          </w:p>
        </w:tc>
        <w:tc>
          <w:tcPr>
            <w:tcW w:w="1798" w:type="dxa"/>
            <w:tcBorders>
              <w:top w:val="nil"/>
            </w:tcBorders>
          </w:tcPr>
          <w:p w:rsidR="00650B03" w:rsidRPr="0011071C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B127F7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0.331</w:t>
            </w:r>
          </w:p>
        </w:tc>
      </w:tr>
      <w:tr w:rsidR="00650B03" w:rsidRPr="0011071C" w:rsidTr="002C5435">
        <w:trPr>
          <w:trHeight w:val="557"/>
        </w:trPr>
        <w:tc>
          <w:tcPr>
            <w:tcW w:w="12809" w:type="dxa"/>
            <w:gridSpan w:val="5"/>
          </w:tcPr>
          <w:p w:rsidR="00650B03" w:rsidRPr="001B7B34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1B7B34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EORTC QLQ-C30: European Organization for Research and Treatment of Cancer Quality of Life Core Questionnaire 30</w:t>
            </w:r>
          </w:p>
          <w:p w:rsidR="00650B03" w:rsidRPr="0011071C" w:rsidRDefault="00650B03" w:rsidP="00A4651D">
            <w:pPr>
              <w:rPr>
                <w:rFonts w:ascii="Times New Roman" w:hAnsi="Times New Roman" w:cs="Times New Roman"/>
                <w:sz w:val="20"/>
                <w:szCs w:val="20"/>
                <w:lang w:val="en-SG"/>
              </w:rPr>
            </w:pPr>
            <w:r w:rsidRPr="001B7B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SG"/>
              </w:rPr>
              <w:t>#</w:t>
            </w:r>
            <w:r w:rsidRPr="001B7B34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Denotes statically significant different (P&lt; 0.05)</w:t>
            </w:r>
            <w:r w:rsidR="00A4651D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 through Mann-Whitney U Test</w:t>
            </w:r>
          </w:p>
        </w:tc>
      </w:tr>
    </w:tbl>
    <w:p w:rsidR="00650B03" w:rsidRDefault="00650B03"/>
    <w:tbl>
      <w:tblPr>
        <w:tblStyle w:val="TableGrid"/>
        <w:tblpPr w:leftFromText="180" w:rightFromText="180" w:vertAnchor="page" w:horzAnchor="margin" w:tblpY="1936"/>
        <w:tblW w:w="13036" w:type="dxa"/>
        <w:tblLook w:val="04A0"/>
      </w:tblPr>
      <w:tblGrid>
        <w:gridCol w:w="2122"/>
        <w:gridCol w:w="1984"/>
        <w:gridCol w:w="1985"/>
        <w:gridCol w:w="1559"/>
        <w:gridCol w:w="1984"/>
        <w:gridCol w:w="1418"/>
        <w:gridCol w:w="1984"/>
      </w:tblGrid>
      <w:tr w:rsidR="00A4651D" w:rsidRPr="00E225D6" w:rsidTr="00A4651D">
        <w:tc>
          <w:tcPr>
            <w:tcW w:w="13036" w:type="dxa"/>
            <w:gridSpan w:val="7"/>
          </w:tcPr>
          <w:p w:rsidR="00A4651D" w:rsidRPr="00E225D6" w:rsidRDefault="004A6772" w:rsidP="004A677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</w:t>
            </w:r>
            <w:r w:rsidR="00A465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4</w:t>
            </w:r>
            <w:r w:rsidR="00A4651D">
              <w:rPr>
                <w:rFonts w:ascii="Times New Roman" w:hAnsi="Times New Roman" w:cs="Times New Roman"/>
                <w:sz w:val="20"/>
                <w:szCs w:val="20"/>
              </w:rPr>
              <w:t>. Comparison between M</w:t>
            </w:r>
            <w:r w:rsidR="00A4651D" w:rsidRPr="00E225D6">
              <w:rPr>
                <w:rFonts w:ascii="Times New Roman" w:hAnsi="Times New Roman" w:cs="Times New Roman"/>
                <w:sz w:val="20"/>
                <w:szCs w:val="20"/>
              </w:rPr>
              <w:t>ean and Median for total and subscale score</w:t>
            </w:r>
            <w:r w:rsidR="00A4651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4651D" w:rsidRPr="00E225D6">
              <w:rPr>
                <w:rFonts w:ascii="Times New Roman" w:hAnsi="Times New Roman" w:cs="Times New Roman"/>
                <w:sz w:val="20"/>
                <w:szCs w:val="20"/>
              </w:rPr>
              <w:t xml:space="preserve"> of English and Chinese MFSI-SF versions</w:t>
            </w:r>
          </w:p>
        </w:tc>
      </w:tr>
      <w:tr w:rsidR="00A4651D" w:rsidRPr="00E225D6" w:rsidTr="00A4651D">
        <w:tc>
          <w:tcPr>
            <w:tcW w:w="2122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gridSpan w:val="2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Total (N=246)</w:t>
            </w:r>
          </w:p>
        </w:tc>
        <w:tc>
          <w:tcPr>
            <w:tcW w:w="3543" w:type="dxa"/>
            <w:gridSpan w:val="2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English Version (n=160)</w:t>
            </w:r>
          </w:p>
        </w:tc>
        <w:tc>
          <w:tcPr>
            <w:tcW w:w="3402" w:type="dxa"/>
            <w:gridSpan w:val="2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Chinese Version (n=86)</w:t>
            </w:r>
          </w:p>
        </w:tc>
      </w:tr>
      <w:tr w:rsidR="00A4651D" w:rsidRPr="00E225D6" w:rsidTr="00A4651D">
        <w:tc>
          <w:tcPr>
            <w:tcW w:w="2122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Mean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SG"/>
                </w:rPr>
                <m:t>±</m:t>
              </m:r>
            </m:oMath>
            <w:r w:rsidRPr="00E225D6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 S.D.)</w:t>
            </w:r>
          </w:p>
        </w:tc>
        <w:tc>
          <w:tcPr>
            <w:tcW w:w="1985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Median (IQR)</w:t>
            </w:r>
          </w:p>
        </w:tc>
        <w:tc>
          <w:tcPr>
            <w:tcW w:w="1559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Mean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SG"/>
                </w:rPr>
                <m:t>±</m:t>
              </m:r>
            </m:oMath>
            <w:r w:rsidRPr="00E225D6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 S.D.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Median (IQR)</w:t>
            </w:r>
          </w:p>
        </w:tc>
        <w:tc>
          <w:tcPr>
            <w:tcW w:w="1418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Mean (</w:t>
            </w:r>
            <m:oMath>
              <m:r>
                <w:rPr>
                  <w:rFonts w:ascii="Cambria Math" w:hAnsi="Cambria Math" w:cs="Times New Roman"/>
                  <w:sz w:val="20"/>
                  <w:szCs w:val="20"/>
                  <w:lang w:val="en-SG"/>
                </w:rPr>
                <m:t>±</m:t>
              </m:r>
            </m:oMath>
            <w:r w:rsidRPr="00E225D6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 xml:space="preserve"> S.D.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  <w:lang w:val="en-SG"/>
              </w:rPr>
              <w:t>Median (IQR)</w:t>
            </w:r>
          </w:p>
        </w:tc>
      </w:tr>
      <w:tr w:rsidR="00A4651D" w:rsidRPr="00E225D6" w:rsidTr="00A4651D">
        <w:tc>
          <w:tcPr>
            <w:tcW w:w="2122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Total MFSI-SF score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0.97 (19.04)</w:t>
            </w:r>
          </w:p>
        </w:tc>
        <w:tc>
          <w:tcPr>
            <w:tcW w:w="1985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-2.00 (-15.00,11.00)</w:t>
            </w:r>
          </w:p>
        </w:tc>
        <w:tc>
          <w:tcPr>
            <w:tcW w:w="1559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.86 (20.41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-2.00 (-15.00 ,11.00)</w:t>
            </w:r>
          </w:p>
        </w:tc>
        <w:tc>
          <w:tcPr>
            <w:tcW w:w="1418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-0.67 (16.18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-3.50 (-15.00,9.25)</w:t>
            </w:r>
          </w:p>
        </w:tc>
      </w:tr>
      <w:tr w:rsidR="00A4651D" w:rsidRPr="00E225D6" w:rsidTr="00A4651D">
        <w:tc>
          <w:tcPr>
            <w:tcW w:w="2122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General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4.39 (4.56)</w:t>
            </w:r>
          </w:p>
        </w:tc>
        <w:tc>
          <w:tcPr>
            <w:tcW w:w="1985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3.00 (1.00,6.00)</w:t>
            </w:r>
          </w:p>
        </w:tc>
        <w:tc>
          <w:tcPr>
            <w:tcW w:w="1559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4.96 (4.84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4.00 (1.25,6.00)</w:t>
            </w:r>
          </w:p>
        </w:tc>
        <w:tc>
          <w:tcPr>
            <w:tcW w:w="1418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3.34 (3.79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2.00 (0.00, 5.00)</w:t>
            </w:r>
          </w:p>
        </w:tc>
      </w:tr>
      <w:tr w:rsidR="00A4651D" w:rsidRPr="00E225D6" w:rsidTr="00A4651D">
        <w:tc>
          <w:tcPr>
            <w:tcW w:w="2122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Physical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3.94 (4.20)</w:t>
            </w:r>
          </w:p>
        </w:tc>
        <w:tc>
          <w:tcPr>
            <w:tcW w:w="1985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3.00 (1.00,6.00)</w:t>
            </w:r>
          </w:p>
        </w:tc>
        <w:tc>
          <w:tcPr>
            <w:tcW w:w="1559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4.33 (4.65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3.00 (1.00,6.00)</w:t>
            </w:r>
          </w:p>
        </w:tc>
        <w:tc>
          <w:tcPr>
            <w:tcW w:w="1418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3.23 (3.09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2.00 (1.00,5.00)</w:t>
            </w:r>
          </w:p>
        </w:tc>
      </w:tr>
      <w:tr w:rsidR="00A4651D" w:rsidRPr="00E225D6" w:rsidTr="00A4651D">
        <w:tc>
          <w:tcPr>
            <w:tcW w:w="2122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Emotional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3.20 (4.21)</w:t>
            </w:r>
          </w:p>
        </w:tc>
        <w:tc>
          <w:tcPr>
            <w:tcW w:w="1985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.00 (0.00,5.00)</w:t>
            </w:r>
          </w:p>
        </w:tc>
        <w:tc>
          <w:tcPr>
            <w:tcW w:w="1559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3.34 (4.43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2.00 (0.00,5.00)</w:t>
            </w:r>
          </w:p>
        </w:tc>
        <w:tc>
          <w:tcPr>
            <w:tcW w:w="1418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2.94 (3.76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.00 (0.00,5.00)</w:t>
            </w:r>
          </w:p>
        </w:tc>
      </w:tr>
      <w:tr w:rsidR="00A4651D" w:rsidRPr="00E225D6" w:rsidTr="00A4651D">
        <w:tc>
          <w:tcPr>
            <w:tcW w:w="2122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Mental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2.97 (3.87)</w:t>
            </w:r>
          </w:p>
        </w:tc>
        <w:tc>
          <w:tcPr>
            <w:tcW w:w="1985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2.00 (0.00,5.00)</w:t>
            </w:r>
          </w:p>
        </w:tc>
        <w:tc>
          <w:tcPr>
            <w:tcW w:w="1559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3.31 (4.24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(0.00,5.00)</w:t>
            </w:r>
          </w:p>
        </w:tc>
        <w:tc>
          <w:tcPr>
            <w:tcW w:w="1418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2.35 (2.97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.00 (0.00,4.00)</w:t>
            </w:r>
          </w:p>
        </w:tc>
      </w:tr>
      <w:tr w:rsidR="00A4651D" w:rsidRPr="00E225D6" w:rsidTr="00A4651D">
        <w:tc>
          <w:tcPr>
            <w:tcW w:w="2122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Vigour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3.54 (6.52)</w:t>
            </w:r>
          </w:p>
        </w:tc>
        <w:tc>
          <w:tcPr>
            <w:tcW w:w="1985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4.00 (8.00,19.00)</w:t>
            </w:r>
          </w:p>
        </w:tc>
        <w:tc>
          <w:tcPr>
            <w:tcW w:w="1559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4.08 (6.61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4.00 (9.00,19.00)</w:t>
            </w:r>
          </w:p>
        </w:tc>
        <w:tc>
          <w:tcPr>
            <w:tcW w:w="1418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2.53 (6.26)</w:t>
            </w:r>
          </w:p>
        </w:tc>
        <w:tc>
          <w:tcPr>
            <w:tcW w:w="1984" w:type="dxa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25D6">
              <w:rPr>
                <w:rFonts w:ascii="Times New Roman" w:hAnsi="Times New Roman" w:cs="Times New Roman"/>
                <w:sz w:val="20"/>
                <w:szCs w:val="20"/>
              </w:rPr>
              <w:t>12.50 (7.00,18.00)</w:t>
            </w:r>
          </w:p>
        </w:tc>
      </w:tr>
      <w:tr w:rsidR="00A4651D" w:rsidRPr="00E225D6" w:rsidTr="00A4651D">
        <w:tc>
          <w:tcPr>
            <w:tcW w:w="13036" w:type="dxa"/>
            <w:gridSpan w:val="7"/>
          </w:tcPr>
          <w:p w:rsidR="00A4651D" w:rsidRPr="00E225D6" w:rsidRDefault="00A4651D" w:rsidP="00A465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83CE0">
              <w:rPr>
                <w:rFonts w:ascii="Times New Roman" w:hAnsi="Times New Roman" w:cs="Times New Roman"/>
                <w:sz w:val="18"/>
                <w:szCs w:val="20"/>
                <w:lang w:val="en-SG"/>
              </w:rPr>
              <w:t>MFSI-SF: Multidimensional Fatigue Symptom Inventory- Short Form</w:t>
            </w:r>
          </w:p>
        </w:tc>
      </w:tr>
    </w:tbl>
    <w:p w:rsidR="00650B03" w:rsidRDefault="00650B03"/>
    <w:sectPr w:rsidR="00650B03" w:rsidSect="00B726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docVars>
    <w:docVar w:name="Total_Editing_Time" w:val="8"/>
  </w:docVars>
  <w:rsids>
    <w:rsidRoot w:val="00B726C2"/>
    <w:rsid w:val="000542C1"/>
    <w:rsid w:val="000A6975"/>
    <w:rsid w:val="000A7EE8"/>
    <w:rsid w:val="003A5406"/>
    <w:rsid w:val="00496891"/>
    <w:rsid w:val="004A6772"/>
    <w:rsid w:val="004C1298"/>
    <w:rsid w:val="00650B03"/>
    <w:rsid w:val="00661E6D"/>
    <w:rsid w:val="006C53F2"/>
    <w:rsid w:val="00791825"/>
    <w:rsid w:val="007C67D7"/>
    <w:rsid w:val="00933C5D"/>
    <w:rsid w:val="00983E2F"/>
    <w:rsid w:val="00A27E53"/>
    <w:rsid w:val="00A4651D"/>
    <w:rsid w:val="00AC6907"/>
    <w:rsid w:val="00B02CDA"/>
    <w:rsid w:val="00B726C2"/>
    <w:rsid w:val="00BE6E97"/>
    <w:rsid w:val="00DB4945"/>
    <w:rsid w:val="00E5684B"/>
    <w:rsid w:val="00E57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6C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26C2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6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772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27</Words>
  <Characters>5221</Characters>
  <Application>Microsoft Office Word</Application>
  <DocSecurity>0</DocSecurity>
  <Lines>522</Lines>
  <Paragraphs>4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 Sook Fui Claire</dc:creator>
  <cp:keywords/>
  <dc:description/>
  <cp:lastModifiedBy>LAMIRA</cp:lastModifiedBy>
  <cp:revision>8</cp:revision>
  <dcterms:created xsi:type="dcterms:W3CDTF">2017-12-27T07:19:00Z</dcterms:created>
  <dcterms:modified xsi:type="dcterms:W3CDTF">2018-01-10T16:44:00Z</dcterms:modified>
</cp:coreProperties>
</file>